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1DFD77">
      <w:pPr>
        <w:spacing w:line="480" w:lineRule="auto"/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sz w:val="24"/>
          <w:szCs w:val="24"/>
        </w:rPr>
        <w:t>. Benchmark comparison results for the MyPyramid Equivalents Database training set.</w:t>
      </w:r>
    </w:p>
    <w:tbl>
      <w:tblPr>
        <w:tblStyle w:val="2"/>
        <w:tblW w:w="929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320"/>
        <w:gridCol w:w="1320"/>
        <w:gridCol w:w="1600"/>
        <w:gridCol w:w="1320"/>
        <w:gridCol w:w="1320"/>
        <w:gridCol w:w="1504"/>
      </w:tblGrid>
      <w:tr w14:paraId="097B9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90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9D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odel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39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ccuracy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65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F Beta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E3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rea under the ROC curve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7B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ensitivity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BC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pecificity</w:t>
            </w:r>
          </w:p>
        </w:tc>
        <w:tc>
          <w:tcPr>
            <w:tcW w:w="15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06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rea under the PR curve</w:t>
            </w:r>
          </w:p>
        </w:tc>
      </w:tr>
      <w:tr w14:paraId="3B144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01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Random Forest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31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77 (0.862-0.892)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1A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01 (0.888-0.914)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9F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38 (0.929-0.948)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AD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58 (0.949-0.966)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2C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61 (0.731-0.792)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28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5 (0.935-0.955)</w:t>
            </w:r>
          </w:p>
        </w:tc>
      </w:tr>
      <w:tr w14:paraId="72B64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3A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Light GB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5D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84 (0.867-0.9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A1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04 (0.888-0.9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9E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36 (0.926-0.9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CB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25 (0.906-0.9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C1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26 (0.797-0.85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1A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3 (0.931-0.955)</w:t>
            </w:r>
          </w:p>
        </w:tc>
      </w:tr>
      <w:tr w14:paraId="03FC1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B6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K-KN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7D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65 (0.748-0.7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AE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55 (0.738-0.77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2B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99 (0.889-0.9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1A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15 (0.594-0.6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DE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80 (0.972-0.98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63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0 (0.935-0.944)</w:t>
            </w:r>
          </w:p>
        </w:tc>
      </w:tr>
      <w:tr w14:paraId="2FB52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AD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Naive Ba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2A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63 (0.542-0.5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A2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514 (0.482-0.5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5A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63 (0.630-0.6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38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394 (0.366-0.4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4B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03 (0.764-0.84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863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11 (0.672-0.749)</w:t>
            </w:r>
          </w:p>
        </w:tc>
      </w:tr>
      <w:tr w14:paraId="5E6FC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D2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SV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0F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47 (0.726-0.7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6F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789 (0.771-0.80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D8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27 (0.804-0.8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6A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05 (0.787-0.8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B9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665 (0.624-0.70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2B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68 (0.851-0.886)</w:t>
            </w:r>
          </w:p>
        </w:tc>
      </w:tr>
      <w:tr w14:paraId="0B546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6B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XGBoo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67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83 (0.871-0.8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56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02 (0.892-0.9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81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0 (0.930-0.9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70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16 (0.909-0.9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92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836 (0.812-0.86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66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0.948 (0.938-0.959)</w:t>
            </w:r>
          </w:p>
        </w:tc>
      </w:tr>
      <w:tr w14:paraId="538CA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F7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C0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84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09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9D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05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68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0" w:name="_GoBack"/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&lt;.001</w:t>
            </w:r>
            <w:bookmarkEnd w:id="0"/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</w:tbl>
    <w:p w14:paraId="218784CB">
      <w:pPr>
        <w:spacing w:line="480" w:lineRule="auto"/>
        <w:rPr>
          <w:rFonts w:hint="default" w:ascii="Times New Roman" w:hAnsi="Times New Roman" w:eastAsia="等线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a: </w:t>
      </w:r>
      <w:r>
        <w:rPr>
          <w:rFonts w:hint="default" w:ascii="Times New Roman" w:hAnsi="Times New Roman" w:eastAsia="等线" w:cs="Times New Roman"/>
          <w:sz w:val="24"/>
          <w:szCs w:val="24"/>
          <w:lang w:eastAsia="zh-CN"/>
        </w:rPr>
        <w:t>ANOVA test; b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等线" w:cs="Times New Roman"/>
          <w:sz w:val="24"/>
          <w:szCs w:val="24"/>
          <w:lang w:eastAsia="zh-CN"/>
        </w:rPr>
        <w:t>Kruskal-Wallis</w:t>
      </w:r>
    </w:p>
    <w:p w14:paraId="7888A84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D01294"/>
    <w:rsid w:val="008163E2"/>
    <w:rsid w:val="1CD0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4:06:00Z</dcterms:created>
  <dc:creator>darkring </dc:creator>
  <cp:lastModifiedBy>darkring </cp:lastModifiedBy>
  <dcterms:modified xsi:type="dcterms:W3CDTF">2026-01-18T04:0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5</vt:lpwstr>
  </property>
  <property fmtid="{D5CDD505-2E9C-101B-9397-08002B2CF9AE}" pid="3" name="ICV">
    <vt:lpwstr>9B4D043D88F84FF28996B71D1B1381B5_11</vt:lpwstr>
  </property>
  <property fmtid="{D5CDD505-2E9C-101B-9397-08002B2CF9AE}" pid="4" name="KSOTemplateDocerSaveRecord">
    <vt:lpwstr>eyJoZGlkIjoiYWJjMDIyNGE2ZjdhMzc2YThlYmYyNjhkMjcwZjA5MGQiLCJ1c2VySWQiOiIyODk3NDQ1NjYifQ==</vt:lpwstr>
  </property>
</Properties>
</file>